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85B19C">
      <w:pP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2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</w:t>
      </w: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. </w:t>
      </w: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Sensitivity analysis of the serum GGT-cervical cancer association with sequential addition of body mass index and tobacco exposure</w:t>
      </w:r>
    </w:p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56" w:type="dxa"/>
          <w:left w:w="96" w:type="dxa"/>
          <w:bottom w:w="56" w:type="dxa"/>
          <w:right w:w="96" w:type="dxa"/>
        </w:tblCellMar>
      </w:tblPr>
      <w:tblGrid>
        <w:gridCol w:w="1748"/>
        <w:gridCol w:w="1974"/>
        <w:gridCol w:w="1042"/>
        <w:gridCol w:w="1792"/>
        <w:gridCol w:w="946"/>
        <w:gridCol w:w="1792"/>
        <w:gridCol w:w="946"/>
      </w:tblGrid>
      <w:tr w14:paraId="2F6D6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AF59D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9597B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Primary Analysis (n=6,998)</w:t>
            </w:r>
          </w:p>
        </w:tc>
        <w:tc>
          <w:tcPr>
            <w:tcW w:w="0" w:type="auto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14009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eastAsia="zh-CN" w:bidi="ar"/>
              </w:rPr>
              <w:t>Sensitivity Analysis (n=6,971)</w:t>
            </w:r>
          </w:p>
        </w:tc>
      </w:tr>
      <w:tr w14:paraId="5DBA23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A2B52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FAFC4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color w:val="auto"/>
                <w:kern w:val="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auto"/>
                <w:kern w:val="0"/>
                <w:sz w:val="24"/>
                <w:szCs w:val="24"/>
                <w:highlight w:val="none"/>
                <w:lang w:eastAsia="zh-CN" w:bidi="ar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0D516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B93B9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color w:val="auto"/>
                <w:kern w:val="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auto"/>
                <w:kern w:val="0"/>
                <w:sz w:val="24"/>
                <w:szCs w:val="24"/>
                <w:highlight w:val="none"/>
                <w:lang w:eastAsia="zh-CN" w:bidi="ar"/>
              </w:rPr>
              <w:t>Model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10BCC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02BA6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auto"/>
                <w:kern w:val="0"/>
                <w:sz w:val="24"/>
                <w:szCs w:val="24"/>
                <w:highlight w:val="none"/>
                <w:lang w:eastAsia="zh-CN" w:bidi="ar"/>
              </w:rPr>
              <w:t>Model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0000A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P value</w:t>
            </w:r>
          </w:p>
        </w:tc>
      </w:tr>
      <w:tr w14:paraId="44879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452E5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GGT(log)</w:t>
            </w:r>
          </w:p>
        </w:tc>
        <w:tc>
          <w:tcPr>
            <w:tcW w:w="19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D5F9F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1 (1.0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0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C093E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4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AF241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1.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 xml:space="preserve"> (1.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F5E39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5B739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1.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0.9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CFDE7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88</w:t>
            </w:r>
          </w:p>
        </w:tc>
      </w:tr>
      <w:tr w14:paraId="190B76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5BD0F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GGT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DDA54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FF5F6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122FF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D3A9C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531D2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F290A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  <w:tr w14:paraId="23D8E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E38E1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firstLine="240" w:firstLineChars="10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GGT &lt;50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84771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9C81C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09F86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9A6DF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F32EE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45A9F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—</w:t>
            </w:r>
          </w:p>
        </w:tc>
      </w:tr>
      <w:tr w14:paraId="0371AD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EB9570B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firstLine="240" w:firstLineChars="10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GGT ≥50U/L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948D75F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76 (1.0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98)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92C642C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13AD628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 xml:space="preserve"> (1.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2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2FACB9D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0.0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4A5351E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1.6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2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8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929DBC7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53</w:t>
            </w:r>
          </w:p>
        </w:tc>
      </w:tr>
    </w:tbl>
    <w:p w14:paraId="3A5ECA5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Note: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The sensitivity analysis cohort (n=6,971) was derived from the primary analytic sample (n=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7039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) by excluding participants with missing BMI data (n=26), missing serum cotinine data (n=1), and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  <w:t>prespecified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 GGT outliers (n=41), as detailed in the Methods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  <w:t xml:space="preserve"> section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  <w:t xml:space="preserve">The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results are presented as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  <w:t xml:space="preserve">OR with 95% CI. All models were based on the fully adjusted model from the primary analysis (Table 2, Model 4) with new factors added sequentially. </w:t>
      </w:r>
    </w:p>
    <w:p w14:paraId="73F78F1E">
      <w:pPr>
        <w:keepNext w:val="0"/>
        <w:keepLines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 w:eastAsiaTheme="minorEastAsia"/>
          <w:color w:val="auto"/>
          <w:sz w:val="24"/>
          <w:szCs w:val="21"/>
          <w:highlight w:val="none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Model 4: Adjusted for age, race/ethnicity, education, family income, marital status, sexual and reproductive history (number of partners, age at first intercourse, gravidity,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  <w:t>and age at menarche), high-risk HPV infection, contraceptive use, and alcohol consumption.</w:t>
      </w:r>
    </w:p>
    <w:p w14:paraId="1BBFC88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Model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 9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Adjusted for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Model 4 + body mass index (BMI, categorized as normal weight [&lt;25 kg/m²], overweight [25-30 kg/m²], or obese [≥30 kg/m²]).</w:t>
      </w:r>
    </w:p>
    <w:p w14:paraId="349071A2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Model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 10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: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1"/>
          <w:highlight w:val="none"/>
          <w:shd w:val="clear" w:color="auto" w:fill="FFFFFF"/>
          <w:lang w:eastAsia="zh-CN"/>
        </w:rPr>
        <w:t>Adjusted for</w:t>
      </w:r>
      <w:r>
        <w:rPr>
          <w:rFonts w:hint="eastAsia" w:ascii="Times New Roman" w:hAnsi="Times New Roman" w:cs="Times New Roman"/>
          <w:color w:val="auto"/>
          <w:sz w:val="24"/>
          <w:szCs w:val="21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Model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9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+ tobacco exposure (serum cotinine ≥0.05 ng/mL).</w:t>
      </w:r>
    </w:p>
    <w:p w14:paraId="703B3806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Abbreviations: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 CI, confidence interval; GGT, γ-glutamyltransferase; OR, odds ratio.</w:t>
      </w:r>
    </w:p>
    <w:p w14:paraId="5CF52E68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</w:pPr>
    </w:p>
    <w:p w14:paraId="127CE16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</w:pPr>
      <w:bookmarkStart w:id="0" w:name="_GoBack"/>
      <w:bookmarkEnd w:id="0"/>
    </w:p>
    <w:p w14:paraId="08AB69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75C8BC10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204"/>
    <w:rsid w:val="000069AC"/>
    <w:rsid w:val="000074A6"/>
    <w:rsid w:val="000112B3"/>
    <w:rsid w:val="00014625"/>
    <w:rsid w:val="0001694E"/>
    <w:rsid w:val="00032891"/>
    <w:rsid w:val="000401E7"/>
    <w:rsid w:val="00045361"/>
    <w:rsid w:val="00052BE2"/>
    <w:rsid w:val="0006493E"/>
    <w:rsid w:val="000671F6"/>
    <w:rsid w:val="00075A02"/>
    <w:rsid w:val="000A0A38"/>
    <w:rsid w:val="000A1C6F"/>
    <w:rsid w:val="000B2EA2"/>
    <w:rsid w:val="000B5520"/>
    <w:rsid w:val="000C3408"/>
    <w:rsid w:val="000C62B9"/>
    <w:rsid w:val="000C7B12"/>
    <w:rsid w:val="000D0CCB"/>
    <w:rsid w:val="001003A8"/>
    <w:rsid w:val="0010796B"/>
    <w:rsid w:val="001079ED"/>
    <w:rsid w:val="0011314C"/>
    <w:rsid w:val="00121656"/>
    <w:rsid w:val="0012651B"/>
    <w:rsid w:val="00130204"/>
    <w:rsid w:val="00132519"/>
    <w:rsid w:val="0013297A"/>
    <w:rsid w:val="00133045"/>
    <w:rsid w:val="00137A96"/>
    <w:rsid w:val="00155CEF"/>
    <w:rsid w:val="00160AB8"/>
    <w:rsid w:val="00162D55"/>
    <w:rsid w:val="0016795E"/>
    <w:rsid w:val="00191EF7"/>
    <w:rsid w:val="001A1E0B"/>
    <w:rsid w:val="001A3581"/>
    <w:rsid w:val="001A5881"/>
    <w:rsid w:val="001B0E06"/>
    <w:rsid w:val="001C3DD1"/>
    <w:rsid w:val="001C4FF3"/>
    <w:rsid w:val="001D25F1"/>
    <w:rsid w:val="001D5905"/>
    <w:rsid w:val="001E447A"/>
    <w:rsid w:val="002008EA"/>
    <w:rsid w:val="002149B4"/>
    <w:rsid w:val="0021558F"/>
    <w:rsid w:val="00221B0A"/>
    <w:rsid w:val="00223F9B"/>
    <w:rsid w:val="002261C6"/>
    <w:rsid w:val="002448C2"/>
    <w:rsid w:val="0025785E"/>
    <w:rsid w:val="00266EC8"/>
    <w:rsid w:val="00267537"/>
    <w:rsid w:val="002758C4"/>
    <w:rsid w:val="002878B2"/>
    <w:rsid w:val="002C02DB"/>
    <w:rsid w:val="002C7C77"/>
    <w:rsid w:val="002D71B9"/>
    <w:rsid w:val="002E46B8"/>
    <w:rsid w:val="002E6731"/>
    <w:rsid w:val="002E6B2F"/>
    <w:rsid w:val="002E6CE5"/>
    <w:rsid w:val="002F7B27"/>
    <w:rsid w:val="003025B8"/>
    <w:rsid w:val="003168ED"/>
    <w:rsid w:val="0032299A"/>
    <w:rsid w:val="00322DD9"/>
    <w:rsid w:val="00327867"/>
    <w:rsid w:val="003433EA"/>
    <w:rsid w:val="00362642"/>
    <w:rsid w:val="00371034"/>
    <w:rsid w:val="00376B78"/>
    <w:rsid w:val="00396993"/>
    <w:rsid w:val="003A7DB1"/>
    <w:rsid w:val="003B3F5B"/>
    <w:rsid w:val="003D4E6C"/>
    <w:rsid w:val="003D7FFC"/>
    <w:rsid w:val="003E592A"/>
    <w:rsid w:val="0041707F"/>
    <w:rsid w:val="00433BBF"/>
    <w:rsid w:val="004374EA"/>
    <w:rsid w:val="00446EB5"/>
    <w:rsid w:val="00455DA6"/>
    <w:rsid w:val="00467661"/>
    <w:rsid w:val="004A0578"/>
    <w:rsid w:val="004A75D5"/>
    <w:rsid w:val="004B0D87"/>
    <w:rsid w:val="004C6CAA"/>
    <w:rsid w:val="004D6224"/>
    <w:rsid w:val="004E20F5"/>
    <w:rsid w:val="005019BD"/>
    <w:rsid w:val="005213CC"/>
    <w:rsid w:val="0052339F"/>
    <w:rsid w:val="0055198F"/>
    <w:rsid w:val="00551E22"/>
    <w:rsid w:val="005949B9"/>
    <w:rsid w:val="00594ADD"/>
    <w:rsid w:val="005A108A"/>
    <w:rsid w:val="005A3B7C"/>
    <w:rsid w:val="005A52AE"/>
    <w:rsid w:val="005B3201"/>
    <w:rsid w:val="005D2F37"/>
    <w:rsid w:val="005F5122"/>
    <w:rsid w:val="00601E43"/>
    <w:rsid w:val="0060239B"/>
    <w:rsid w:val="00602F38"/>
    <w:rsid w:val="00604455"/>
    <w:rsid w:val="00611657"/>
    <w:rsid w:val="00637220"/>
    <w:rsid w:val="006607F9"/>
    <w:rsid w:val="00665995"/>
    <w:rsid w:val="006A31F2"/>
    <w:rsid w:val="006D1544"/>
    <w:rsid w:val="006D27D1"/>
    <w:rsid w:val="006E090E"/>
    <w:rsid w:val="006E3E22"/>
    <w:rsid w:val="006F3180"/>
    <w:rsid w:val="006F455F"/>
    <w:rsid w:val="0073031C"/>
    <w:rsid w:val="00742BCF"/>
    <w:rsid w:val="00751E19"/>
    <w:rsid w:val="00765A18"/>
    <w:rsid w:val="007660CB"/>
    <w:rsid w:val="00770392"/>
    <w:rsid w:val="007726A8"/>
    <w:rsid w:val="00772AAC"/>
    <w:rsid w:val="00772D3E"/>
    <w:rsid w:val="00773284"/>
    <w:rsid w:val="00777476"/>
    <w:rsid w:val="007805D0"/>
    <w:rsid w:val="00792D45"/>
    <w:rsid w:val="00794085"/>
    <w:rsid w:val="007A21D2"/>
    <w:rsid w:val="007A729B"/>
    <w:rsid w:val="007B0D6C"/>
    <w:rsid w:val="007B2C36"/>
    <w:rsid w:val="007D4123"/>
    <w:rsid w:val="007E18FF"/>
    <w:rsid w:val="007E569F"/>
    <w:rsid w:val="007F49F0"/>
    <w:rsid w:val="00802EDD"/>
    <w:rsid w:val="00806379"/>
    <w:rsid w:val="0081152D"/>
    <w:rsid w:val="008365D1"/>
    <w:rsid w:val="0084169B"/>
    <w:rsid w:val="00844D5B"/>
    <w:rsid w:val="008542BB"/>
    <w:rsid w:val="008543A6"/>
    <w:rsid w:val="00855A72"/>
    <w:rsid w:val="00856B99"/>
    <w:rsid w:val="0086233A"/>
    <w:rsid w:val="00880611"/>
    <w:rsid w:val="00886957"/>
    <w:rsid w:val="00891DE2"/>
    <w:rsid w:val="00895C64"/>
    <w:rsid w:val="008A322D"/>
    <w:rsid w:val="008A7A6D"/>
    <w:rsid w:val="008C3E0E"/>
    <w:rsid w:val="008D1E86"/>
    <w:rsid w:val="008E1560"/>
    <w:rsid w:val="00904B1D"/>
    <w:rsid w:val="00912968"/>
    <w:rsid w:val="009205D8"/>
    <w:rsid w:val="009210B2"/>
    <w:rsid w:val="00923828"/>
    <w:rsid w:val="00934D3D"/>
    <w:rsid w:val="00942CF1"/>
    <w:rsid w:val="00945576"/>
    <w:rsid w:val="0095048D"/>
    <w:rsid w:val="00975E7C"/>
    <w:rsid w:val="009A7536"/>
    <w:rsid w:val="009B0AB9"/>
    <w:rsid w:val="009C5577"/>
    <w:rsid w:val="009D09B8"/>
    <w:rsid w:val="00A01FE1"/>
    <w:rsid w:val="00A13980"/>
    <w:rsid w:val="00A16CE5"/>
    <w:rsid w:val="00A2063B"/>
    <w:rsid w:val="00A23622"/>
    <w:rsid w:val="00A439F4"/>
    <w:rsid w:val="00A50440"/>
    <w:rsid w:val="00A52063"/>
    <w:rsid w:val="00A93345"/>
    <w:rsid w:val="00A97951"/>
    <w:rsid w:val="00AB0519"/>
    <w:rsid w:val="00AC0FB9"/>
    <w:rsid w:val="00AC5F2D"/>
    <w:rsid w:val="00AD3C7D"/>
    <w:rsid w:val="00B00163"/>
    <w:rsid w:val="00B0165A"/>
    <w:rsid w:val="00B03DE4"/>
    <w:rsid w:val="00B05226"/>
    <w:rsid w:val="00B3664C"/>
    <w:rsid w:val="00B37492"/>
    <w:rsid w:val="00B40951"/>
    <w:rsid w:val="00B42BEC"/>
    <w:rsid w:val="00B42C27"/>
    <w:rsid w:val="00B65D2D"/>
    <w:rsid w:val="00B7217E"/>
    <w:rsid w:val="00B74E8A"/>
    <w:rsid w:val="00B8642C"/>
    <w:rsid w:val="00B978FB"/>
    <w:rsid w:val="00BA280B"/>
    <w:rsid w:val="00BA3890"/>
    <w:rsid w:val="00BB521E"/>
    <w:rsid w:val="00BB59D2"/>
    <w:rsid w:val="00BB6257"/>
    <w:rsid w:val="00BC6864"/>
    <w:rsid w:val="00BF42D6"/>
    <w:rsid w:val="00BF5A12"/>
    <w:rsid w:val="00C04908"/>
    <w:rsid w:val="00C106EF"/>
    <w:rsid w:val="00C503F5"/>
    <w:rsid w:val="00C843D2"/>
    <w:rsid w:val="00C947AF"/>
    <w:rsid w:val="00CA445A"/>
    <w:rsid w:val="00CC5DF4"/>
    <w:rsid w:val="00CE1E36"/>
    <w:rsid w:val="00CF4F49"/>
    <w:rsid w:val="00D0229E"/>
    <w:rsid w:val="00D14D59"/>
    <w:rsid w:val="00D50B92"/>
    <w:rsid w:val="00D77A14"/>
    <w:rsid w:val="00DA2DC0"/>
    <w:rsid w:val="00DA3C53"/>
    <w:rsid w:val="00DA7CB9"/>
    <w:rsid w:val="00DB6F9E"/>
    <w:rsid w:val="00DC66C1"/>
    <w:rsid w:val="00DD082D"/>
    <w:rsid w:val="00DD2BAD"/>
    <w:rsid w:val="00DE05A4"/>
    <w:rsid w:val="00DE0CEB"/>
    <w:rsid w:val="00DF79E1"/>
    <w:rsid w:val="00E03F4F"/>
    <w:rsid w:val="00E2079C"/>
    <w:rsid w:val="00E24ABD"/>
    <w:rsid w:val="00E33F97"/>
    <w:rsid w:val="00E55A14"/>
    <w:rsid w:val="00E61E3A"/>
    <w:rsid w:val="00E64F27"/>
    <w:rsid w:val="00E657F1"/>
    <w:rsid w:val="00E76189"/>
    <w:rsid w:val="00E81BCF"/>
    <w:rsid w:val="00E87AFB"/>
    <w:rsid w:val="00E91687"/>
    <w:rsid w:val="00E92390"/>
    <w:rsid w:val="00EA7A27"/>
    <w:rsid w:val="00EB61D0"/>
    <w:rsid w:val="00EC622A"/>
    <w:rsid w:val="00ED1D22"/>
    <w:rsid w:val="00F11A4D"/>
    <w:rsid w:val="00F33A3E"/>
    <w:rsid w:val="00F52C22"/>
    <w:rsid w:val="00F63F09"/>
    <w:rsid w:val="00F65539"/>
    <w:rsid w:val="00F95678"/>
    <w:rsid w:val="00F9696C"/>
    <w:rsid w:val="00FB13DA"/>
    <w:rsid w:val="00FB3868"/>
    <w:rsid w:val="00FD2A81"/>
    <w:rsid w:val="00FD71DC"/>
    <w:rsid w:val="010C287A"/>
    <w:rsid w:val="02666D64"/>
    <w:rsid w:val="03892F81"/>
    <w:rsid w:val="03AA4003"/>
    <w:rsid w:val="03FD05D6"/>
    <w:rsid w:val="04477DBB"/>
    <w:rsid w:val="054C1259"/>
    <w:rsid w:val="06BA455D"/>
    <w:rsid w:val="07052BEE"/>
    <w:rsid w:val="07A96E12"/>
    <w:rsid w:val="083B2549"/>
    <w:rsid w:val="08F46A4C"/>
    <w:rsid w:val="0B73117E"/>
    <w:rsid w:val="0D984ECC"/>
    <w:rsid w:val="0E87741A"/>
    <w:rsid w:val="0FA364D6"/>
    <w:rsid w:val="101B2705"/>
    <w:rsid w:val="1057298B"/>
    <w:rsid w:val="106122C9"/>
    <w:rsid w:val="10791BC2"/>
    <w:rsid w:val="12044E20"/>
    <w:rsid w:val="12274A70"/>
    <w:rsid w:val="12A47C3A"/>
    <w:rsid w:val="16E648E1"/>
    <w:rsid w:val="1B064DE2"/>
    <w:rsid w:val="1E6A4663"/>
    <w:rsid w:val="20B83B8F"/>
    <w:rsid w:val="23563407"/>
    <w:rsid w:val="24034979"/>
    <w:rsid w:val="246A0F18"/>
    <w:rsid w:val="255F6560"/>
    <w:rsid w:val="25907C3A"/>
    <w:rsid w:val="260950A2"/>
    <w:rsid w:val="27A40BE5"/>
    <w:rsid w:val="28B27332"/>
    <w:rsid w:val="28C3509B"/>
    <w:rsid w:val="295F41C2"/>
    <w:rsid w:val="2A9E7B6E"/>
    <w:rsid w:val="2BE5011C"/>
    <w:rsid w:val="2E454E04"/>
    <w:rsid w:val="308871B8"/>
    <w:rsid w:val="31A83080"/>
    <w:rsid w:val="3220355E"/>
    <w:rsid w:val="33635E53"/>
    <w:rsid w:val="35A6440A"/>
    <w:rsid w:val="3669567D"/>
    <w:rsid w:val="37424B4F"/>
    <w:rsid w:val="37D05F77"/>
    <w:rsid w:val="37DF3574"/>
    <w:rsid w:val="381551E7"/>
    <w:rsid w:val="389842A2"/>
    <w:rsid w:val="3B336F8C"/>
    <w:rsid w:val="3B844E08"/>
    <w:rsid w:val="3D2C0ADF"/>
    <w:rsid w:val="3DE64C93"/>
    <w:rsid w:val="3E7C1E70"/>
    <w:rsid w:val="3E970704"/>
    <w:rsid w:val="3E9F1EEC"/>
    <w:rsid w:val="418D12E1"/>
    <w:rsid w:val="44D17D3F"/>
    <w:rsid w:val="4709610F"/>
    <w:rsid w:val="4712096B"/>
    <w:rsid w:val="47824633"/>
    <w:rsid w:val="47BF319F"/>
    <w:rsid w:val="49325BF9"/>
    <w:rsid w:val="499624A2"/>
    <w:rsid w:val="4BAF1783"/>
    <w:rsid w:val="4C516396"/>
    <w:rsid w:val="4D1229B4"/>
    <w:rsid w:val="52ED2B91"/>
    <w:rsid w:val="53252021"/>
    <w:rsid w:val="54876977"/>
    <w:rsid w:val="54D1518C"/>
    <w:rsid w:val="59626C1D"/>
    <w:rsid w:val="5E225DE5"/>
    <w:rsid w:val="5E391380"/>
    <w:rsid w:val="5EBD5B0D"/>
    <w:rsid w:val="601F3E6E"/>
    <w:rsid w:val="608D5F02"/>
    <w:rsid w:val="619C02CB"/>
    <w:rsid w:val="61D2076F"/>
    <w:rsid w:val="638C2969"/>
    <w:rsid w:val="63901A42"/>
    <w:rsid w:val="64D04FB6"/>
    <w:rsid w:val="653D52B2"/>
    <w:rsid w:val="66851E9D"/>
    <w:rsid w:val="670E5C94"/>
    <w:rsid w:val="68AB70A7"/>
    <w:rsid w:val="6B3718F2"/>
    <w:rsid w:val="6C042FCD"/>
    <w:rsid w:val="6CE3400E"/>
    <w:rsid w:val="6FAB0EA3"/>
    <w:rsid w:val="717D38E6"/>
    <w:rsid w:val="718D136F"/>
    <w:rsid w:val="722D1EC4"/>
    <w:rsid w:val="734D1C5B"/>
    <w:rsid w:val="73D13EF7"/>
    <w:rsid w:val="74373814"/>
    <w:rsid w:val="760B0F9B"/>
    <w:rsid w:val="78244FE1"/>
    <w:rsid w:val="79556C16"/>
    <w:rsid w:val="7A276D0A"/>
    <w:rsid w:val="7A990D5D"/>
    <w:rsid w:val="7B523D8E"/>
    <w:rsid w:val="7C2D4CD4"/>
    <w:rsid w:val="7DF94E6A"/>
    <w:rsid w:val="7E1A042F"/>
    <w:rsid w:val="7FCF1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character" w:styleId="6">
    <w:name w:val="Strong"/>
    <w:basedOn w:val="5"/>
    <w:qFormat/>
    <w:uiPriority w:val="22"/>
    <w:rPr>
      <w:b/>
    </w:r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0</Words>
  <Characters>1304</Characters>
  <Lines>19</Lines>
  <Paragraphs>5</Paragraphs>
  <TotalTime>0</TotalTime>
  <ScaleCrop>false</ScaleCrop>
  <LinksUpToDate>false</LinksUpToDate>
  <CharactersWithSpaces>148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6T14:13:00Z</dcterms:created>
  <dc:creator>22755</dc:creator>
  <cp:lastModifiedBy>Q小璐</cp:lastModifiedBy>
  <dcterms:modified xsi:type="dcterms:W3CDTF">2025-11-15T17:48:08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2U0NGM4OTc1ZjVhZjQ5MzM2MDk5NTkzNGM3Y2YwZWIiLCJ1c2VySWQiOiI3MzcwMzk2OTMifQ==</vt:lpwstr>
  </property>
  <property fmtid="{D5CDD505-2E9C-101B-9397-08002B2CF9AE}" pid="3" name="KSOProductBuildVer">
    <vt:lpwstr>2052-12.1.0.23542</vt:lpwstr>
  </property>
  <property fmtid="{D5CDD505-2E9C-101B-9397-08002B2CF9AE}" pid="4" name="ICV">
    <vt:lpwstr>AC1E86EA2C5E449AA87B9A10D14FDB8E_12</vt:lpwstr>
  </property>
</Properties>
</file>